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B9556" w14:textId="03D2F67E" w:rsidR="00830C7B" w:rsidRPr="00654EDB" w:rsidRDefault="00830C7B">
      <w:pPr>
        <w:rPr>
          <w:rFonts w:asciiTheme="minorHAnsi" w:hAnsiTheme="minorHAnsi" w:cstheme="minorHAnsi"/>
          <w:szCs w:val="20"/>
        </w:rPr>
      </w:pPr>
      <w:r w:rsidRPr="00654EDB">
        <w:rPr>
          <w:rFonts w:asciiTheme="minorHAnsi" w:hAnsiTheme="minorHAnsi" w:cstheme="minorHAnsi"/>
          <w:szCs w:val="20"/>
        </w:rPr>
        <w:t xml:space="preserve">Table </w:t>
      </w:r>
      <w:r w:rsidR="00654EDB" w:rsidRPr="00654EDB">
        <w:rPr>
          <w:rFonts w:asciiTheme="minorHAnsi" w:hAnsiTheme="minorHAnsi" w:cstheme="minorHAnsi"/>
          <w:szCs w:val="20"/>
        </w:rPr>
        <w:t>A3</w:t>
      </w:r>
      <w:r w:rsidRPr="00654EDB">
        <w:rPr>
          <w:rFonts w:asciiTheme="minorHAnsi" w:hAnsiTheme="minorHAnsi" w:cstheme="minorHAnsi"/>
          <w:szCs w:val="20"/>
        </w:rPr>
        <w:t>: Adjuste</w:t>
      </w:r>
      <w:r w:rsidR="002328EF" w:rsidRPr="00654EDB">
        <w:rPr>
          <w:rFonts w:asciiTheme="minorHAnsi" w:hAnsiTheme="minorHAnsi" w:cstheme="minorHAnsi"/>
          <w:szCs w:val="20"/>
        </w:rPr>
        <w:t>d</w:t>
      </w:r>
      <w:r w:rsidRPr="00654EDB">
        <w:rPr>
          <w:rFonts w:asciiTheme="minorHAnsi" w:hAnsiTheme="minorHAnsi" w:cstheme="minorHAnsi"/>
          <w:szCs w:val="20"/>
        </w:rPr>
        <w:t xml:space="preserve"> odds ratios (OR) and respective 95% confidence intervals (95%CI) of selecting the condition where alcohol consumption increases the risk</w:t>
      </w:r>
      <w:r w:rsidR="0076570C">
        <w:rPr>
          <w:rFonts w:asciiTheme="minorHAnsi" w:hAnsiTheme="minorHAnsi" w:cstheme="minorHAnsi"/>
          <w:szCs w:val="20"/>
        </w:rPr>
        <w:t xml:space="preserve">, </w:t>
      </w:r>
      <w:r w:rsidR="0076570C" w:rsidRPr="008E629B">
        <w:rPr>
          <w:rFonts w:asciiTheme="minorHAnsi" w:hAnsiTheme="minorHAnsi" w:cstheme="minorHAnsi"/>
          <w:szCs w:val="20"/>
          <w:highlight w:val="yellow"/>
        </w:rPr>
        <w:t>obtained through multivariate regression analysis</w:t>
      </w:r>
      <w:r w:rsidRPr="008E629B">
        <w:rPr>
          <w:rFonts w:asciiTheme="minorHAnsi" w:hAnsiTheme="minorHAnsi" w:cstheme="minorHAnsi"/>
          <w:szCs w:val="20"/>
          <w:highlight w:val="yellow"/>
        </w:rPr>
        <w:t>,</w:t>
      </w:r>
      <w:r w:rsidRPr="00654EDB">
        <w:rPr>
          <w:rFonts w:asciiTheme="minorHAnsi" w:hAnsiTheme="minorHAnsi" w:cstheme="minorHAnsi"/>
          <w:szCs w:val="20"/>
        </w:rPr>
        <w:t xml:space="preserve"> stratified by age group.</w:t>
      </w:r>
    </w:p>
    <w:tbl>
      <w:tblPr>
        <w:tblW w:w="14441" w:type="dxa"/>
        <w:tblLook w:val="04A0" w:firstRow="1" w:lastRow="0" w:firstColumn="1" w:lastColumn="0" w:noHBand="0" w:noVBand="1"/>
      </w:tblPr>
      <w:tblGrid>
        <w:gridCol w:w="1670"/>
        <w:gridCol w:w="1499"/>
        <w:gridCol w:w="1409"/>
        <w:gridCol w:w="1409"/>
        <w:gridCol w:w="1409"/>
        <w:gridCol w:w="1409"/>
        <w:gridCol w:w="1409"/>
        <w:gridCol w:w="1409"/>
        <w:gridCol w:w="1409"/>
        <w:gridCol w:w="1409"/>
      </w:tblGrid>
      <w:tr w:rsidR="00830C7B" w:rsidRPr="00654EDB" w14:paraId="352B6A88" w14:textId="77777777" w:rsidTr="00830C7B">
        <w:trPr>
          <w:trHeight w:val="576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8D47" w14:textId="77777777" w:rsidR="00830C7B" w:rsidRPr="00654EDB" w:rsidRDefault="00830C7B" w:rsidP="00830C7B">
            <w:pPr>
              <w:spacing w:before="0"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D163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78685A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eart</w:t>
            </w: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483709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iver</w:t>
            </w: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743527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espiratory</w:t>
            </w: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27EDB1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emale</w:t>
            </w: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breast cancer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D64E94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iver</w:t>
            </w: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cancer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917534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lon</w:t>
            </w: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cancer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4A57C9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ral</w:t>
            </w: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cancer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16724A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kin</w:t>
            </w: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cancer*</w:t>
            </w:r>
          </w:p>
        </w:tc>
      </w:tr>
      <w:tr w:rsidR="00830C7B" w:rsidRPr="00654EDB" w14:paraId="3CBC8DD5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2C197" w14:textId="77777777" w:rsidR="00830C7B" w:rsidRPr="00654EDB" w:rsidRDefault="00830C7B" w:rsidP="00830C7B">
            <w:pPr>
              <w:spacing w:before="0"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9A40F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7A3FF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B5196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5F389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C94FB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C1C39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3BC01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0519A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72F40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 (95%CI)</w:t>
            </w:r>
          </w:p>
        </w:tc>
      </w:tr>
      <w:tr w:rsidR="00830C7B" w:rsidRPr="00654EDB" w14:paraId="21DCBB14" w14:textId="77777777" w:rsidTr="00830C7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E737" w14:textId="77777777" w:rsidR="00830C7B" w:rsidRPr="00654EDB" w:rsidRDefault="00830C7B" w:rsidP="00830C7B">
            <w:pPr>
              <w:spacing w:before="0"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 18-34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03B8" w14:textId="57FFADC1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8268" w14:textId="06B9A64D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C472" w14:textId="1B2D92A5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1C35" w14:textId="3E5F8009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1271" w14:textId="70BFA6AB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5630" w14:textId="0369E051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40CF" w14:textId="0FCF3003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2914" w14:textId="1A71997E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C2FA" w14:textId="131A254F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830C7B" w:rsidRPr="00654EDB" w14:paraId="464006C9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01A1F8" w14:textId="77777777" w:rsidR="00830C7B" w:rsidRPr="00654EDB" w:rsidRDefault="00830C7B" w:rsidP="00830C7B">
            <w:pPr>
              <w:spacing w:before="0"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AF674E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1B0EBA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10C4EC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5F52EC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FD029F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5A7444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2B1AC3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AE7E50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3083E1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30C7B" w:rsidRPr="00654EDB" w14:paraId="7E5F2789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5138C5" w14:textId="1447CC36" w:rsidR="00830C7B" w:rsidRPr="00654EDB" w:rsidRDefault="00830C7B" w:rsidP="00830C7B">
            <w:pPr>
              <w:spacing w:before="0" w:line="240" w:lineRule="auto"/>
              <w:ind w:firstLineChars="100" w:firstLine="180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  <w:r w:rsidR="007A12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FB98AF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1D577B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B1BE5C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E09D80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06F551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FDF8A5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38B213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145E77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78D3B8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</w:tr>
      <w:tr w:rsidR="00830C7B" w:rsidRPr="00654EDB" w14:paraId="222AF8E0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7CAFFA" w14:textId="53DA11F7" w:rsidR="00830C7B" w:rsidRPr="00654EDB" w:rsidRDefault="007A122C" w:rsidP="00830C7B">
            <w:pPr>
              <w:spacing w:before="0" w:line="240" w:lineRule="auto"/>
              <w:ind w:firstLineChars="100" w:firstLine="180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77D162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5 (1.03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A83B9F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3 (1.18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04243F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5 (1.48,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EF5009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6 (1.08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DE7097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2 (1.23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922C7F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7 (1.06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C1BD3B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4 (1.02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856A02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3 (1.01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40A5F1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1 (0.93, 1.33)</w:t>
            </w:r>
          </w:p>
        </w:tc>
      </w:tr>
      <w:tr w:rsidR="00830C7B" w:rsidRPr="00654EDB" w14:paraId="2C5E3759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798C" w14:textId="77777777" w:rsidR="00830C7B" w:rsidRPr="00654EDB" w:rsidRDefault="00830C7B" w:rsidP="00830C7B">
            <w:pPr>
              <w:spacing w:before="0"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D755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D22A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5985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0901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1BFF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B4B2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C6D6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E618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055A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30C7B" w:rsidRPr="00654EDB" w14:paraId="17976B68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0928" w14:textId="77777777" w:rsidR="00830C7B" w:rsidRPr="00654EDB" w:rsidRDefault="00830C7B" w:rsidP="00830C7B">
            <w:pPr>
              <w:spacing w:before="0" w:line="240" w:lineRule="auto"/>
              <w:ind w:firstLineChars="100" w:firstLine="180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condary or les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035F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240E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3767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503E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54F5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0D32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4155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319F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6F23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</w:tr>
      <w:tr w:rsidR="00830C7B" w:rsidRPr="00654EDB" w14:paraId="34D17143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03885" w14:textId="77777777" w:rsidR="00830C7B" w:rsidRPr="00654EDB" w:rsidRDefault="00830C7B" w:rsidP="00830C7B">
            <w:pPr>
              <w:spacing w:before="0" w:line="240" w:lineRule="auto"/>
              <w:ind w:firstLineChars="100" w:firstLine="180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rtiary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0196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6 (1.40, 1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AA4F7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5 (1.28, 1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790E4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0 (1.25, 1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E49A6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8 (1.10, 1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68CF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4 (1.50, 2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D7848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4 (1.38, 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C4D00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7 (1.58, 1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2FA1A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2 (1.35, 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9016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7 (1.14, 1.63)</w:t>
            </w:r>
          </w:p>
        </w:tc>
      </w:tr>
      <w:tr w:rsidR="00830C7B" w:rsidRPr="00654EDB" w14:paraId="32D605DB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E5F0" w14:textId="77777777" w:rsidR="00830C7B" w:rsidRPr="00654EDB" w:rsidRDefault="00830C7B" w:rsidP="00830C7B">
            <w:pPr>
              <w:spacing w:before="0"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 35-5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16C8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D464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E316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85E8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D0A0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5E91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E137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D8DE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86FA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30C7B" w:rsidRPr="00654EDB" w14:paraId="14FD1B3D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AB5EA6" w14:textId="77777777" w:rsidR="00830C7B" w:rsidRPr="00654EDB" w:rsidRDefault="00830C7B" w:rsidP="00830C7B">
            <w:pPr>
              <w:spacing w:before="0"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5AFA11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38505F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6FF918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B3EA7B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374594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7510E4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15B14E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3FB2D6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BC89BF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A122C" w:rsidRPr="00654EDB" w14:paraId="2CC2D394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0AA523" w14:textId="49431C2C" w:rsidR="007A122C" w:rsidRPr="00654EDB" w:rsidRDefault="007A122C" w:rsidP="007A122C">
            <w:pPr>
              <w:spacing w:before="0" w:line="240" w:lineRule="auto"/>
              <w:ind w:firstLineChars="100" w:firstLine="180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6E0F7A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54740B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F490BA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611B65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64B3C8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51BB13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82A352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C0335E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7F67ED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</w:tr>
      <w:tr w:rsidR="007A122C" w:rsidRPr="00654EDB" w14:paraId="19C34918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3B9E7F" w14:textId="482BE729" w:rsidR="007A122C" w:rsidRPr="00654EDB" w:rsidRDefault="007A122C" w:rsidP="007A122C">
            <w:pPr>
              <w:spacing w:before="0" w:line="240" w:lineRule="auto"/>
              <w:ind w:firstLineChars="100" w:firstLine="180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3C3DCA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0 (1.19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1B2515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9 (1.26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6A6108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7 (1.67,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1957E9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9 (1.04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4E3D9E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2 (2.21, 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9EA42D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4 (1.22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0D1AA7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9 (1.08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C45D5F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6 (1.23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3EE426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0 (0.99, 1.46)</w:t>
            </w:r>
          </w:p>
        </w:tc>
      </w:tr>
      <w:tr w:rsidR="00830C7B" w:rsidRPr="00654EDB" w14:paraId="110CB8B4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D58A" w14:textId="77777777" w:rsidR="00830C7B" w:rsidRPr="00654EDB" w:rsidRDefault="00830C7B" w:rsidP="00830C7B">
            <w:pPr>
              <w:spacing w:before="0"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F556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B4CB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8D57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01EB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80DE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9F16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F20D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9525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7DAB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30C7B" w:rsidRPr="00654EDB" w14:paraId="57E85BF7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91FB" w14:textId="77777777" w:rsidR="00830C7B" w:rsidRPr="00654EDB" w:rsidRDefault="00830C7B" w:rsidP="00830C7B">
            <w:pPr>
              <w:spacing w:before="0" w:line="240" w:lineRule="auto"/>
              <w:ind w:firstLineChars="100" w:firstLine="180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condary or les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13B0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280C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176C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5383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BB28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BCF5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CB2A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BAA9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CC45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</w:tr>
      <w:tr w:rsidR="00830C7B" w:rsidRPr="00654EDB" w14:paraId="438811DB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CF7F6" w14:textId="77777777" w:rsidR="00830C7B" w:rsidRPr="00654EDB" w:rsidRDefault="00830C7B" w:rsidP="00830C7B">
            <w:pPr>
              <w:spacing w:before="0" w:line="240" w:lineRule="auto"/>
              <w:ind w:firstLineChars="100" w:firstLine="180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rtiar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5B0D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0 (2.09, 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F4E3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1 (1.37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8945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4 (1.88, 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0FFB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7 (1.19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E9F2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7 (2.61, 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D9FB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3 (2.03, 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4FC5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7 (1.98,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0D62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3 (2.02, 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5A1F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9 (1.47, 2.18)</w:t>
            </w:r>
          </w:p>
        </w:tc>
      </w:tr>
      <w:tr w:rsidR="00830C7B" w:rsidRPr="00654EDB" w14:paraId="67980919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DA0C" w14:textId="77777777" w:rsidR="00830C7B" w:rsidRPr="00654EDB" w:rsidRDefault="00830C7B" w:rsidP="00830C7B">
            <w:pPr>
              <w:spacing w:before="0"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 55+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CFE1" w14:textId="6D15F374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DC8E" w14:textId="7E29AC56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0A20" w14:textId="1FC5618B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65F5" w14:textId="723BE689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5D45" w14:textId="7F081C30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DDE1" w14:textId="752E588B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FB52" w14:textId="0E07B71F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58ED" w14:textId="5908E605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314C" w14:textId="456D2BC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830C7B" w:rsidRPr="00654EDB" w14:paraId="4EF57743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A1F1C7" w14:textId="77777777" w:rsidR="00830C7B" w:rsidRPr="00654EDB" w:rsidRDefault="00830C7B" w:rsidP="00830C7B">
            <w:pPr>
              <w:spacing w:before="0"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C53623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BAA432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39F6F2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C36128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72FAB2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085D3A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ED3663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4C5645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967AE5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A122C" w:rsidRPr="00654EDB" w14:paraId="7A584813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ED1789" w14:textId="566FF5F1" w:rsidR="007A122C" w:rsidRPr="00654EDB" w:rsidRDefault="007A122C" w:rsidP="007A122C">
            <w:pPr>
              <w:spacing w:before="0" w:line="240" w:lineRule="auto"/>
              <w:ind w:firstLineChars="100" w:firstLine="180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ACC693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4ACD25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ACD2D1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20759D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4CF223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F1E3FC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C40806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74A0FA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5065A4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</w:tr>
      <w:tr w:rsidR="007A122C" w:rsidRPr="00654EDB" w14:paraId="01E2F2F1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D1F8B7" w14:textId="12BF35D6" w:rsidR="007A122C" w:rsidRPr="00654EDB" w:rsidRDefault="007A122C" w:rsidP="007A122C">
            <w:pPr>
              <w:spacing w:before="0" w:line="240" w:lineRule="auto"/>
              <w:ind w:firstLineChars="100" w:firstLine="180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3F490A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6 (1.32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E1E631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0 (1.17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48AC4F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7 (2.24, 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07299D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4 (0.79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D460D9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5 (2.10, 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944591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6 (1.31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3D9241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3 (1.37,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20CBDC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6 (1.30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39A7B1" w14:textId="77777777" w:rsidR="007A122C" w:rsidRPr="00654EDB" w:rsidRDefault="007A122C" w:rsidP="007A122C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 (0.92, 1.71)</w:t>
            </w:r>
          </w:p>
        </w:tc>
      </w:tr>
      <w:tr w:rsidR="00830C7B" w:rsidRPr="00654EDB" w14:paraId="266453AC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BF85" w14:textId="77777777" w:rsidR="00830C7B" w:rsidRPr="00654EDB" w:rsidRDefault="00830C7B" w:rsidP="00830C7B">
            <w:pPr>
              <w:spacing w:before="0"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4575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78E2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7F13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B0E0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6B52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2E50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80EA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6049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8ABE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30C7B" w:rsidRPr="00654EDB" w14:paraId="631907F4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B8BF" w14:textId="77777777" w:rsidR="00830C7B" w:rsidRPr="00654EDB" w:rsidRDefault="00830C7B" w:rsidP="00830C7B">
            <w:pPr>
              <w:spacing w:before="0" w:line="240" w:lineRule="auto"/>
              <w:ind w:firstLineChars="100" w:firstLine="180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condary or les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75FA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E059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78B7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0223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C3A6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5CFE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641F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F006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EC46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</w:tr>
      <w:tr w:rsidR="00830C7B" w:rsidRPr="00654EDB" w14:paraId="47DF6327" w14:textId="77777777" w:rsidTr="00830C7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30344" w14:textId="77777777" w:rsidR="00830C7B" w:rsidRPr="00654EDB" w:rsidRDefault="00830C7B" w:rsidP="00830C7B">
            <w:pPr>
              <w:spacing w:before="0" w:line="240" w:lineRule="auto"/>
              <w:ind w:firstLineChars="100" w:firstLine="180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rtiary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1298F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1 (1.35, 1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43555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2 (1.27, 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EC450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8 (1.15, 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0102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7 (0.88, 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9A2AA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4 (2.18, 2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20DD4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9 (1.33, 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94F17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1 (1.35, 1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BED5C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8 (1.66, 2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DD19D" w14:textId="77777777" w:rsidR="00830C7B" w:rsidRPr="00654EDB" w:rsidRDefault="00830C7B" w:rsidP="00830C7B">
            <w:pPr>
              <w:spacing w:before="0"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4E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8 (1.08, 2.02)</w:t>
            </w:r>
          </w:p>
        </w:tc>
      </w:tr>
    </w:tbl>
    <w:p w14:paraId="6FEDDEE6" w14:textId="60A1117E" w:rsidR="00D3422B" w:rsidRPr="002328EF" w:rsidRDefault="00830C7B">
      <w:pPr>
        <w:rPr>
          <w:rFonts w:asciiTheme="minorHAnsi" w:hAnsiTheme="minorHAnsi" w:cstheme="minorHAnsi"/>
          <w:szCs w:val="20"/>
        </w:rPr>
      </w:pPr>
      <w:r w:rsidRPr="00654EDB">
        <w:rPr>
          <w:rFonts w:asciiTheme="minorHAnsi" w:hAnsiTheme="minorHAnsi" w:cstheme="minorHAnsi"/>
          <w:szCs w:val="20"/>
        </w:rPr>
        <w:t>* Only respondents selecting “cancer</w:t>
      </w:r>
      <w:r w:rsidR="002328EF" w:rsidRPr="00654EDB">
        <w:rPr>
          <w:rFonts w:asciiTheme="minorHAnsi" w:hAnsiTheme="minorHAnsi" w:cstheme="minorHAnsi"/>
          <w:szCs w:val="20"/>
        </w:rPr>
        <w:t>”</w:t>
      </w:r>
      <w:r w:rsidRPr="00654EDB">
        <w:rPr>
          <w:rFonts w:asciiTheme="minorHAnsi" w:hAnsiTheme="minorHAnsi" w:cstheme="minorHAnsi"/>
          <w:szCs w:val="20"/>
        </w:rPr>
        <w:t xml:space="preserve"> were asked to respond to the question about specific cancers, percentage represents proportion of all respondents</w:t>
      </w:r>
      <w:r w:rsidR="002328EF" w:rsidRPr="00654EDB">
        <w:rPr>
          <w:rFonts w:asciiTheme="minorHAnsi" w:hAnsiTheme="minorHAnsi" w:cstheme="minorHAnsi"/>
          <w:szCs w:val="20"/>
        </w:rPr>
        <w:t>.</w:t>
      </w:r>
    </w:p>
    <w:sectPr w:rsidR="00D3422B" w:rsidRPr="002328EF" w:rsidSect="00830C7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e Gothic Next">
    <w:charset w:val="00"/>
    <w:family w:val="swiss"/>
    <w:pitch w:val="variable"/>
    <w:sig w:usb0="8000002F" w:usb1="0000000A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xMjE0MTc3sDA3MTVV0lEKTi0uzszPAykwqgUAFBmm8CwAAAA="/>
  </w:docVars>
  <w:rsids>
    <w:rsidRoot w:val="00830C7B"/>
    <w:rsid w:val="001205A8"/>
    <w:rsid w:val="00132397"/>
    <w:rsid w:val="001F1A8E"/>
    <w:rsid w:val="002328EF"/>
    <w:rsid w:val="002E1B25"/>
    <w:rsid w:val="002E385E"/>
    <w:rsid w:val="003B6C49"/>
    <w:rsid w:val="004347A2"/>
    <w:rsid w:val="0055425F"/>
    <w:rsid w:val="006029ED"/>
    <w:rsid w:val="00654EDB"/>
    <w:rsid w:val="006A605B"/>
    <w:rsid w:val="00755BED"/>
    <w:rsid w:val="0076570C"/>
    <w:rsid w:val="007A122C"/>
    <w:rsid w:val="00830C7B"/>
    <w:rsid w:val="008333BF"/>
    <w:rsid w:val="008E629B"/>
    <w:rsid w:val="009B53C5"/>
    <w:rsid w:val="00A571C2"/>
    <w:rsid w:val="00A7536B"/>
    <w:rsid w:val="00B67999"/>
    <w:rsid w:val="00C41BB7"/>
    <w:rsid w:val="00C93CF7"/>
    <w:rsid w:val="00CD20E4"/>
    <w:rsid w:val="00D117DB"/>
    <w:rsid w:val="00D3422B"/>
    <w:rsid w:val="00D433EA"/>
    <w:rsid w:val="00E83B2D"/>
    <w:rsid w:val="00FE1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C6836"/>
  <w15:chartTrackingRefBased/>
  <w15:docId w15:val="{F19CF589-9174-4482-9252-966AB9371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397"/>
    <w:pPr>
      <w:spacing w:before="240" w:after="0" w:line="288" w:lineRule="auto"/>
      <w:contextualSpacing/>
    </w:pPr>
    <w:rPr>
      <w:rFonts w:ascii="Arial" w:hAnsi="Arial"/>
      <w:kern w:val="0"/>
      <w:sz w:val="20"/>
      <w:szCs w:val="24"/>
      <w14:ligatures w14:val="none"/>
    </w:rPr>
  </w:style>
  <w:style w:type="paragraph" w:styleId="Heading2">
    <w:name w:val="heading 2"/>
    <w:basedOn w:val="Normal"/>
    <w:next w:val="BodyText"/>
    <w:link w:val="Heading2Char"/>
    <w:autoRedefine/>
    <w:uiPriority w:val="9"/>
    <w:unhideWhenUsed/>
    <w:qFormat/>
    <w:rsid w:val="008333BF"/>
    <w:pPr>
      <w:keepNext/>
      <w:keepLines/>
      <w:outlineLvl w:val="1"/>
    </w:pPr>
    <w:rPr>
      <w:rFonts w:ascii="Trade Gothic Next" w:eastAsiaTheme="majorEastAsia" w:hAnsi="Trade Gothic Next" w:cstheme="majorBidi"/>
      <w:b/>
      <w:bCs/>
      <w:color w:val="58AAC2"/>
      <w:sz w:val="28"/>
      <w:szCs w:val="32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qFormat/>
    <w:rsid w:val="008333BF"/>
    <w:pPr>
      <w:keepNext/>
      <w:keepLines/>
      <w:spacing w:before="200"/>
      <w:outlineLvl w:val="2"/>
    </w:pPr>
    <w:rPr>
      <w:rFonts w:ascii="Trade Gothic Next" w:eastAsiaTheme="majorEastAsia" w:hAnsi="Trade Gothic Next" w:cstheme="majorBidi"/>
      <w:b/>
      <w:bCs/>
      <w:color w:val="4472C4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qFormat/>
    <w:rsid w:val="002E1B25"/>
    <w:pPr>
      <w:spacing w:before="0" w:after="240" w:line="276" w:lineRule="auto"/>
      <w:contextualSpacing w:val="0"/>
      <w:jc w:val="both"/>
    </w:pPr>
  </w:style>
  <w:style w:type="character" w:customStyle="1" w:styleId="BodyTextChar">
    <w:name w:val="Body Text Char"/>
    <w:basedOn w:val="DefaultParagraphFont"/>
    <w:link w:val="BodyText"/>
    <w:rsid w:val="002E1B25"/>
    <w:rPr>
      <w:rFonts w:ascii="Arial" w:hAnsi="Arial"/>
      <w:sz w:val="20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333BF"/>
    <w:rPr>
      <w:rFonts w:ascii="Trade Gothic Next" w:eastAsiaTheme="majorEastAsia" w:hAnsi="Trade Gothic Next" w:cstheme="majorBidi"/>
      <w:b/>
      <w:bCs/>
      <w:color w:val="58AAC2"/>
      <w:sz w:val="28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333BF"/>
    <w:rPr>
      <w:rFonts w:ascii="Trade Gothic Next" w:eastAsiaTheme="majorEastAsia" w:hAnsi="Trade Gothic Next" w:cstheme="majorBidi"/>
      <w:b/>
      <w:bCs/>
      <w:color w:val="4472C4" w:themeColor="accent1"/>
      <w:sz w:val="28"/>
      <w:szCs w:val="28"/>
      <w:lang w:val="en-US"/>
    </w:rPr>
  </w:style>
  <w:style w:type="paragraph" w:customStyle="1" w:styleId="Figure">
    <w:name w:val="Figure"/>
    <w:basedOn w:val="Normal"/>
    <w:autoRedefine/>
    <w:rsid w:val="0055425F"/>
    <w:pPr>
      <w:jc w:val="center"/>
    </w:pPr>
  </w:style>
  <w:style w:type="paragraph" w:customStyle="1" w:styleId="Legenda1">
    <w:name w:val="Legenda1"/>
    <w:basedOn w:val="Normal"/>
    <w:link w:val="Legenda1Carter"/>
    <w:autoRedefine/>
    <w:qFormat/>
    <w:rsid w:val="00D117DB"/>
    <w:pPr>
      <w:spacing w:before="0" w:after="120"/>
      <w:contextualSpacing w:val="0"/>
    </w:pPr>
    <w:rPr>
      <w:i/>
      <w:szCs w:val="22"/>
      <w:lang w:val="pt-PT"/>
    </w:rPr>
  </w:style>
  <w:style w:type="character" w:customStyle="1" w:styleId="Legenda1Carter">
    <w:name w:val="Legenda1 Caráter"/>
    <w:basedOn w:val="DefaultParagraphFont"/>
    <w:link w:val="Legenda1"/>
    <w:rsid w:val="00D117DB"/>
    <w:rPr>
      <w:rFonts w:ascii="Arial" w:hAnsi="Arial"/>
      <w:i/>
      <w:sz w:val="20"/>
    </w:rPr>
  </w:style>
  <w:style w:type="paragraph" w:customStyle="1" w:styleId="Author">
    <w:name w:val="Author"/>
    <w:next w:val="BodyText"/>
    <w:autoRedefine/>
    <w:qFormat/>
    <w:rsid w:val="00CD20E4"/>
    <w:pPr>
      <w:keepNext/>
      <w:keepLines/>
      <w:spacing w:after="240" w:line="276" w:lineRule="auto"/>
      <w:jc w:val="center"/>
    </w:pPr>
    <w:rPr>
      <w:rFonts w:ascii="Arial" w:hAnsi="Arial"/>
      <w:i/>
      <w:szCs w:val="24"/>
      <w:lang w:val="en-US"/>
    </w:rPr>
  </w:style>
  <w:style w:type="paragraph" w:styleId="Date">
    <w:name w:val="Date"/>
    <w:next w:val="BodyText"/>
    <w:link w:val="DateChar"/>
    <w:autoRedefine/>
    <w:qFormat/>
    <w:rsid w:val="00CD20E4"/>
    <w:pPr>
      <w:keepNext/>
      <w:keepLines/>
      <w:spacing w:after="240" w:line="276" w:lineRule="auto"/>
      <w:jc w:val="center"/>
    </w:pPr>
    <w:rPr>
      <w:rFonts w:ascii="Arial" w:hAnsi="Arial"/>
      <w:sz w:val="20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CD20E4"/>
    <w:rPr>
      <w:rFonts w:ascii="Arial" w:hAnsi="Arial"/>
      <w:sz w:val="20"/>
      <w:szCs w:val="24"/>
      <w:lang w:val="en-US"/>
    </w:rPr>
  </w:style>
  <w:style w:type="paragraph" w:styleId="Revision">
    <w:name w:val="Revision"/>
    <w:hidden/>
    <w:uiPriority w:val="99"/>
    <w:semiHidden/>
    <w:rsid w:val="007A122C"/>
    <w:pPr>
      <w:spacing w:after="0" w:line="240" w:lineRule="auto"/>
    </w:pPr>
    <w:rPr>
      <w:rFonts w:ascii="Arial" w:hAnsi="Arial"/>
      <w:kern w:val="0"/>
      <w:sz w:val="2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2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EIA, Daniela</dc:creator>
  <cp:keywords/>
  <dc:description/>
  <cp:lastModifiedBy>NEUFELD, Maria</cp:lastModifiedBy>
  <cp:revision>4</cp:revision>
  <dcterms:created xsi:type="dcterms:W3CDTF">2024-01-24T13:35:00Z</dcterms:created>
  <dcterms:modified xsi:type="dcterms:W3CDTF">2024-01-25T13:01:00Z</dcterms:modified>
</cp:coreProperties>
</file>